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6407" w14:textId="77777777" w:rsidR="001C4067" w:rsidRDefault="001C4067" w:rsidP="001C4067">
      <w:pPr>
        <w:widowControl w:val="0"/>
        <w:autoSpaceDE w:val="0"/>
        <w:autoSpaceDN w:val="0"/>
        <w:adjustRightInd w:val="0"/>
        <w:spacing w:before="66" w:after="66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1: Selected Characteristics, Breakthrough Infections in Fully Vaccinated Cases compared to Contemporaneous Matched Unvaccinated Cases in Manitoba (January 1-November 30, 2021), and Odds Ratios (ORs) and 95% Confidence Intervals (95% CI) from Conditional Logistic Regression Models (N=</w:t>
      </w:r>
      <w:proofErr w:type="gramStart"/>
      <w:r>
        <w:rPr>
          <w:rFonts w:cs="Times New Roman"/>
          <w:b/>
          <w:bCs/>
          <w:szCs w:val="24"/>
        </w:rPr>
        <w:t>15,216)</w:t>
      </w:r>
      <w:r w:rsidRPr="008A4CDB">
        <w:rPr>
          <w:rFonts w:cs="Times New Roman"/>
          <w:b/>
          <w:bCs/>
          <w:szCs w:val="24"/>
          <w:vertAlign w:val="superscript"/>
        </w:rPr>
        <w:t>*</w:t>
      </w:r>
      <w:proofErr w:type="gramEnd"/>
    </w:p>
    <w:tbl>
      <w:tblPr>
        <w:tblW w:w="13077" w:type="dxa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2935"/>
        <w:gridCol w:w="1772"/>
        <w:gridCol w:w="708"/>
        <w:gridCol w:w="1369"/>
        <w:gridCol w:w="708"/>
        <w:gridCol w:w="1375"/>
        <w:gridCol w:w="828"/>
        <w:gridCol w:w="3382"/>
      </w:tblGrid>
      <w:tr w:rsidR="001C4067" w:rsidRPr="00BE790E" w14:paraId="4E72100E" w14:textId="77777777" w:rsidTr="00EE1F9B">
        <w:trPr>
          <w:jc w:val="center"/>
        </w:trPr>
        <w:tc>
          <w:tcPr>
            <w:tcW w:w="29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433F6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before="66" w:after="0"/>
              <w:rPr>
                <w:rFonts w:cs="Times New Roman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E42A9B" w14:textId="77777777" w:rsidR="001C4067" w:rsidRDefault="001C4067" w:rsidP="00EE1F9B">
            <w:pPr>
              <w:widowControl w:val="0"/>
              <w:autoSpaceDE w:val="0"/>
              <w:autoSpaceDN w:val="0"/>
              <w:adjustRightInd w:val="0"/>
              <w:spacing w:before="66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Unvaccinated </w:t>
            </w:r>
          </w:p>
          <w:p w14:paraId="7D43747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before="66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ases</w:t>
            </w:r>
          </w:p>
        </w:tc>
        <w:tc>
          <w:tcPr>
            <w:tcW w:w="20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D8ED1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before="66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Breakthrough </w:t>
            </w:r>
            <w:r w:rsidRPr="00BE790E">
              <w:rPr>
                <w:rFonts w:cs="Times New Roman"/>
                <w:b/>
                <w:bCs/>
                <w:szCs w:val="24"/>
              </w:rPr>
              <w:t>Cases</w:t>
            </w:r>
          </w:p>
        </w:tc>
        <w:tc>
          <w:tcPr>
            <w:tcW w:w="220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CC48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before="66" w:after="0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3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DB5C5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before="66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Rs (95% CI)</w:t>
            </w:r>
          </w:p>
        </w:tc>
      </w:tr>
      <w:tr w:rsidR="001C4067" w:rsidRPr="00BE790E" w14:paraId="3C231538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8DEC78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rPr>
                <w:rFonts w:cs="Times New Roman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9827E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3ECD4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%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9564E9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121EB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53067B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No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D076AC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%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099822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66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6FBCE67F" w14:textId="77777777" w:rsidTr="00EE1F9B">
        <w:trPr>
          <w:jc w:val="center"/>
        </w:trPr>
        <w:tc>
          <w:tcPr>
            <w:tcW w:w="29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F1D34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42D44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D7B72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9A7F4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11A97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9F694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96152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B6E6B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1C4067" w:rsidRPr="00BE790E" w14:paraId="1321A9FC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CE379F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Fema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C9EA4A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,2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2E0D9F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4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CD6699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E5F39E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4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1BFCDF0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8,3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64C4C59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4.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819DC3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577E36EB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D82DC0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Mal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03FA3D9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,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7DBB95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5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69237CA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733977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5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9707872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,8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AC9B508" w14:textId="77777777" w:rsidR="001C4067" w:rsidRPr="000B7539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5.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732EB6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53777615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00DC76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A7F28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0F96F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21F092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AECFF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C6D3CC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5C1766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9E8650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49587F8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8F9EF9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F7216C">
              <w:rPr>
                <w:rFonts w:cs="Times New Roman"/>
                <w:szCs w:val="24"/>
              </w:rPr>
              <w:t xml:space="preserve">         18-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769B6F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9D21A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6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020200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78FCF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6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8D5C7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5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20CE5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6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A98D7A4" w14:textId="77777777" w:rsidR="001C4067" w:rsidRPr="00981662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--</w:t>
            </w:r>
          </w:p>
        </w:tc>
      </w:tr>
      <w:tr w:rsidR="001C4067" w:rsidRPr="00BE790E" w14:paraId="3377654F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78E035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F7216C">
              <w:rPr>
                <w:rFonts w:cs="Times New Roman"/>
                <w:szCs w:val="24"/>
              </w:rPr>
              <w:t xml:space="preserve">         30-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222C8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3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139C7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0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B66AED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4E42B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E61A9A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,0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3B5BF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0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E81C53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47B7CADF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676667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F7216C">
              <w:rPr>
                <w:rFonts w:cs="Times New Roman"/>
                <w:szCs w:val="24"/>
              </w:rPr>
              <w:t xml:space="preserve">         40-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746744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E7510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9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91BA0A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FFCB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9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8BED99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9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CAE38E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9.3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2CA58A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7CA3EDFB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0EE9C6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F7216C">
              <w:rPr>
                <w:rFonts w:cs="Times New Roman"/>
                <w:szCs w:val="24"/>
              </w:rPr>
              <w:t xml:space="preserve">         50-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CF43CD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CF015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4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072218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7DB64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4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2C6811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2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453D54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4.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0F2AEBC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32261B3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7EDBB5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F7216C">
              <w:rPr>
                <w:rFonts w:cs="Times New Roman"/>
                <w:szCs w:val="24"/>
              </w:rPr>
              <w:t xml:space="preserve">         60-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6387D2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4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27044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3DB3AC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6BE11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3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1A699D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9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F69151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3.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D5AE57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CF61372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90AC47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F7216C">
              <w:rPr>
                <w:rFonts w:cs="Times New Roman"/>
                <w:szCs w:val="24"/>
              </w:rPr>
              <w:t xml:space="preserve">         70+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D205BDB" w14:textId="77777777" w:rsidR="001C4067" w:rsidRPr="00177CAF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8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70AABC" w14:textId="77777777" w:rsidR="001C4067" w:rsidRPr="00177CAF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5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652E7C1" w14:textId="77777777" w:rsidR="001C4067" w:rsidRPr="00177CAF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91C1E4" w14:textId="77777777" w:rsidR="001C4067" w:rsidRPr="00177CAF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5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3C7F516" w14:textId="77777777" w:rsidR="001C4067" w:rsidRPr="00177CAF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4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9121BBD" w14:textId="77777777" w:rsidR="001C4067" w:rsidRPr="00177CAF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5.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6BF1E3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65D454A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754C77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</w:rPr>
              <w:t xml:space="preserve">egional </w:t>
            </w:r>
            <w:r w:rsidRPr="00BE790E"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szCs w:val="24"/>
              </w:rPr>
              <w:t xml:space="preserve">ealth </w:t>
            </w:r>
            <w:r w:rsidRPr="00BE790E"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uthori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7606C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EE468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C145AC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EC0EF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206DED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C9EBD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0DA00C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561B8D3D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337DDA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Interlake-Eastern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140461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8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CD86B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CB61AA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2A7D4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8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13B36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2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CD738C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8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7A9548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 (0.48-0.66)</w:t>
            </w:r>
          </w:p>
        </w:tc>
      </w:tr>
      <w:tr w:rsidR="001C4067" w:rsidRPr="00BE790E" w14:paraId="6647B8E2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A0635B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Northern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B47EED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A3B3C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035DB0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20525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6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C02BEC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2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05E7BF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.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3C777B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 (1.39-1.84)</w:t>
            </w:r>
          </w:p>
        </w:tc>
      </w:tr>
      <w:tr w:rsidR="001C4067" w:rsidRPr="00BE790E" w14:paraId="195F3439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88CB26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Prairie Mountain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8A526B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3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BC3C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1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E2370A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A5A72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3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E09B5D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8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91E7E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1.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97B46F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 (0.43-0.56)</w:t>
            </w:r>
          </w:p>
        </w:tc>
      </w:tr>
      <w:tr w:rsidR="001C4067" w:rsidRPr="00BE790E" w14:paraId="5FE27B6C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463402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Southern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EA1030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,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FD8B3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6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6D1AF5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9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41777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4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90498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,3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9607B5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8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5693350" w14:textId="77777777" w:rsidR="001C4067" w:rsidRPr="005C0253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 (0.17-0.21)</w:t>
            </w:r>
          </w:p>
        </w:tc>
      </w:tr>
      <w:tr w:rsidR="001C4067" w:rsidRPr="00BE790E" w14:paraId="1539EF95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EA5C5B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</w:t>
            </w:r>
            <w:r>
              <w:rPr>
                <w:rFonts w:cs="Times New Roman"/>
                <w:szCs w:val="24"/>
              </w:rPr>
              <w:t>Winnipe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89EAB0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1462E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9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B22B0E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E8585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7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892E39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,6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6310E3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3.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2FB13F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1FBA486D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AA8DC7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Month (epi-</w:t>
            </w:r>
            <w:proofErr w:type="gramStart"/>
            <w:r w:rsidRPr="00BE790E">
              <w:rPr>
                <w:rFonts w:cs="Times New Roman"/>
                <w:szCs w:val="24"/>
              </w:rPr>
              <w:t>date)</w:t>
            </w:r>
            <w:r>
              <w:rPr>
                <w:rFonts w:cs="Times New Roman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B1F1AB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51F6D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A776DD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BDEC3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B1B86F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A14B5B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78C62E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-</w:t>
            </w:r>
          </w:p>
        </w:tc>
      </w:tr>
      <w:tr w:rsidR="001C4067" w:rsidRPr="00BE790E" w14:paraId="1EDECD1A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8794CA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Fe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07E47F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9C538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33E53A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1C7BE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4C8EF0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B87E32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721985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7388358D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46F237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lastRenderedPageBreak/>
              <w:t xml:space="preserve">         Ma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6AFFE2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B5A59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B9E44A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BCC0D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13FC46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5EE01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3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0C7941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638A3BC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B7B593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Ap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1A312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DD6CE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AA7C6C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820A4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4D1FA6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680E1F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0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969ADA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684E7519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5EE2DA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M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59342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32C4F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0BBEB7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44E7A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276FC8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9C3B11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.4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36DD9E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14A4BDB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4EF20A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Ju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4C4F8C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885D5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1714F7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02239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41BCA2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926BE1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E5656B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7806BDBC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A4CD71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Ju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0E37E1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692D2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7F6AB4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15A8C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2F86F9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FDD245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.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1C89B9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4D55A5ED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5A9BE1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Au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EF899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7E805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30F11B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27F14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7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B5FE91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0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97CF47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9BB310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785548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9CB45A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Se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63BAEE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B16CD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4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3AA6D2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29FEE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3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223E0D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1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5768A7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4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FAB3E6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FE8C25D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1087C7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Oc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9C78C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,9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D2ABC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5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B140B5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9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02F42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4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B5E1C5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3,8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472261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25.5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A2B730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70CAD2A4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F75361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v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EA7DA3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5,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6AE74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4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837D90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1,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8D9E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6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107C21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6,7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1ACC6E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8E5D68">
              <w:rPr>
                <w:rFonts w:cs="Times New Roman"/>
                <w:szCs w:val="24"/>
              </w:rPr>
              <w:t>44.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C57D67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A2C5A0E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FFFC7C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Chronic condition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29EF96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D39AE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BEB1EC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08E7B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EADA06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EFA29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53CD7B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7500F9A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287850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40660D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,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BECE8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A0625D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E6EBF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F85A4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,0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BABF19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E60169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0AEEB07F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57351E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418CA6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1A9F7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663CF5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15872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AEFDC6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2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EE8576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26D01E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 (1.24-1.51)</w:t>
            </w:r>
          </w:p>
        </w:tc>
      </w:tr>
      <w:tr w:rsidR="001C4067" w:rsidRPr="00BE790E" w14:paraId="41FBED8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1F5A6B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80AA01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AD514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612F77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AD5E2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0320D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1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10BEC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A7412A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9 (1.67-2.13)</w:t>
            </w:r>
          </w:p>
        </w:tc>
      </w:tr>
      <w:tr w:rsidR="001C4067" w:rsidRPr="00BE790E" w14:paraId="3A52AA1F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8D4269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DA3551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3C4E00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F892D4B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9B612C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FEBC767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34D7BFB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E9A238D" w14:textId="77777777" w:rsidR="001C4067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7 (1.94-2.90)</w:t>
            </w:r>
          </w:p>
        </w:tc>
      </w:tr>
      <w:tr w:rsidR="001C4067" w:rsidRPr="00BE790E" w14:paraId="2BE61C19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10552F3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  4+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F005307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7E006C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EE2F0A6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36D9BC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A4BDB6F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B2E1EDF" w14:textId="77777777" w:rsidR="001C4067" w:rsidRPr="00F7216C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36319EB" w14:textId="77777777" w:rsidR="001C4067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4 (1.36-2.77)</w:t>
            </w:r>
          </w:p>
        </w:tc>
      </w:tr>
      <w:tr w:rsidR="001C4067" w:rsidRPr="00BE790E" w14:paraId="2E1B18BC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5D0A8C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Strok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0E6940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C9DF4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387A7F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43B4A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E754EA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57C93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3CF2DC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6782DA23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090B30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A31A98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4175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046EC4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6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E31BA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2A9014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,7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8A1F2F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7F25A6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041929C6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1F75DD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9D6BA0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AB3A4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CE7247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6F847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3396D6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2797C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2F7B64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 (0.92-1.40)</w:t>
            </w:r>
          </w:p>
        </w:tc>
      </w:tr>
      <w:tr w:rsidR="001C4067" w:rsidRPr="00BE790E" w14:paraId="010B04D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464523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7B203A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43266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22576F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50CB8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09BC02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2732B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4D095A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E2715D3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1EC54A4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1C04D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6B2C6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F93C41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6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D5DBC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15CBBA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,7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98D50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B307C8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5884B116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C7D090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3CF64E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5E96D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5CE3E7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3EBB6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5A7974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964A37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4DEF5B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1 (1.47-2.23)</w:t>
            </w:r>
          </w:p>
        </w:tc>
      </w:tr>
      <w:tr w:rsidR="001C4067" w:rsidRPr="00BE790E" w14:paraId="6AE6E509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58A89C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 xml:space="preserve">cute </w:t>
            </w:r>
            <w:r w:rsidRPr="00BE790E">
              <w:rPr>
                <w:rFonts w:cs="Times New Roman"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yocardial </w:t>
            </w:r>
            <w:r w:rsidRPr="00BE790E">
              <w:rPr>
                <w:rFonts w:cs="Times New Roman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nfarc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ED3BF7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6589A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E5EBFC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F130A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6E4695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A8D23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E96667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64ADE70E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6ED6E7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lastRenderedPageBreak/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DB3061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FCC7A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783B60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EAB6A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16F1B6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,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E7A673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8D5FF4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181D018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E85F5C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431B5A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124E3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34E59C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D73F6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FA7FB8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A6A5CB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D73A20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 (0.94-1.52)</w:t>
            </w:r>
          </w:p>
        </w:tc>
      </w:tr>
      <w:tr w:rsidR="001C4067" w:rsidRPr="00BE790E" w14:paraId="38515806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BD056F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I</w:t>
            </w:r>
            <w:r>
              <w:rPr>
                <w:rFonts w:cs="Times New Roman"/>
                <w:szCs w:val="24"/>
              </w:rPr>
              <w:t xml:space="preserve">schemic </w:t>
            </w:r>
            <w:r w:rsidRPr="00BE790E">
              <w:rPr>
                <w:rFonts w:cs="Times New Roman"/>
                <w:szCs w:val="24"/>
              </w:rPr>
              <w:t>H</w:t>
            </w:r>
            <w:r>
              <w:rPr>
                <w:rFonts w:cs="Times New Roman"/>
                <w:szCs w:val="24"/>
              </w:rPr>
              <w:t xml:space="preserve">eart </w:t>
            </w:r>
            <w:r w:rsidRPr="00BE790E">
              <w:rPr>
                <w:rFonts w:cs="Times New Roman"/>
                <w:szCs w:val="24"/>
              </w:rPr>
              <w:t>D</w:t>
            </w:r>
            <w:r>
              <w:rPr>
                <w:rFonts w:cs="Times New Roman"/>
                <w:szCs w:val="24"/>
              </w:rPr>
              <w:t>ise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2A5CB3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71529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F798C5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0AF07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FB85B9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E9EF04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274724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C6CDF8B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3AAC1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CF791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6441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341857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A965B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4B00EB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,8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30AE1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394542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20A60CD4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17C891B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48AF87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6BB9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9B9ACB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23AA3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A44FF1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FB787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14935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 (1.28-1.75)</w:t>
            </w:r>
          </w:p>
        </w:tc>
      </w:tr>
      <w:tr w:rsidR="001C4067" w:rsidRPr="00BE790E" w14:paraId="7A45CE9C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1D46EB1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4B6D06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6554C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E726F4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248D0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042236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454D73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5D07C8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1E5D910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3141DC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5C70C6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,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32716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A345A0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6F66F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2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DCDB4B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,2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79AF06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3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E04848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1F1626DA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6918CC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8D2F3A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DA387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1B41AA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70073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5D25EF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9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291FF3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5F9113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3 (1.55-1.93)</w:t>
            </w:r>
          </w:p>
        </w:tc>
      </w:tr>
      <w:tr w:rsidR="001C4067" w:rsidRPr="00BE790E" w14:paraId="50378AF1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FDD31B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3C82B7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39529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F22788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7758D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59822F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826F7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0EFB0D3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935C84A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DDA18B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2F3042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,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F3977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05E89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B91C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896DCA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1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E9AD8F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.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5834D3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68EA0F04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F51972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820659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,8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DE65B6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94E2AF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D2C1F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E68B73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,0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24A7F1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4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EF99C3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7 (1.33-1.63)</w:t>
            </w:r>
          </w:p>
        </w:tc>
      </w:tr>
      <w:tr w:rsidR="001C4067" w:rsidRPr="00BE790E" w14:paraId="6505F9C9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64EF90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 xml:space="preserve">hronic </w:t>
            </w:r>
            <w:r w:rsidRPr="00BE790E"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</w:rPr>
              <w:t xml:space="preserve">bstructive </w:t>
            </w:r>
            <w:r w:rsidRPr="00BE790E"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ulmonary </w:t>
            </w:r>
            <w:r w:rsidRPr="00BE790E">
              <w:rPr>
                <w:rFonts w:cs="Times New Roman"/>
                <w:szCs w:val="24"/>
              </w:rPr>
              <w:t>D</w:t>
            </w:r>
            <w:r>
              <w:rPr>
                <w:rFonts w:cs="Times New Roman"/>
                <w:szCs w:val="24"/>
              </w:rPr>
              <w:t>ise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EB43C9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85256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5F9A5C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8D15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B6352C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C6BEFF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3E1B5B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54564A24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14C83F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6F5C7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,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3A405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BC3ACB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C5B12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72A531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,1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C1F04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1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42C58C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4CAC624F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D67395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C0FBEE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1ABCB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3C79A4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76FDD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EF5361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0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027E18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5049A9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0 (1.20-1.62)</w:t>
            </w:r>
          </w:p>
        </w:tc>
      </w:tr>
      <w:tr w:rsidR="001C4067" w:rsidRPr="00BE790E" w14:paraId="7A533BC8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C44527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Asthm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1D141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98CDA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315B5C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EBDC7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7602D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58001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2087A9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37363826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6629547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A99B61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,0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B62E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23EFE6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B1B8B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E08FA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,2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98E84B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B86A35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0607C85B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614CBF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E1AB7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7C64F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13A95C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8FB2C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6CB4A5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9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FEF2E0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5C51D7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 (1.06-1.32)</w:t>
            </w:r>
          </w:p>
        </w:tc>
      </w:tr>
      <w:tr w:rsidR="001C4067" w:rsidRPr="00BE790E" w14:paraId="1A004D24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39DFD0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Parkinson</w:t>
            </w:r>
            <w:r>
              <w:rPr>
                <w:rFonts w:cs="Times New Roman"/>
                <w:szCs w:val="24"/>
              </w:rPr>
              <w:t>’</w:t>
            </w:r>
            <w:r w:rsidRPr="00BE790E">
              <w:rPr>
                <w:rFonts w:cs="Times New Roman"/>
                <w:szCs w:val="24"/>
              </w:rPr>
              <w:t>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01220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8345C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C18B7F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563BF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6469C3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DE2BF2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ECBC2E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26ED3F2D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189C2D6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A87962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980AB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9DF0EC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47BAE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3D9B6A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,1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24158B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FF5774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013FEFF8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69D792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23E159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F8A9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F048DF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C5E3F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EC741E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3876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A36BEB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 (0.67-2.81)</w:t>
            </w:r>
          </w:p>
        </w:tc>
      </w:tr>
      <w:tr w:rsidR="001C4067" w:rsidRPr="00BE790E" w14:paraId="3A43CD45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CE59D0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Mult</w:t>
            </w:r>
            <w:r>
              <w:rPr>
                <w:rFonts w:cs="Times New Roman"/>
                <w:szCs w:val="24"/>
              </w:rPr>
              <w:t>i</w:t>
            </w:r>
            <w:r w:rsidRPr="00BE790E">
              <w:rPr>
                <w:rFonts w:cs="Times New Roman"/>
                <w:szCs w:val="24"/>
              </w:rPr>
              <w:t>ple Sclerosi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C5647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AC0F8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DDD35A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5FAED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3C44FC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34F93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544A1CE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70DEF9C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626938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0F581A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3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7A8EB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9C2208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65D1C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82D7BC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,1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3F1B1B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A3BBD6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3AABE99B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352138C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lastRenderedPageBreak/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8D3E3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93FE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934DB3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CB324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54074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BA8585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452770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 (0.25-1.44)</w:t>
            </w:r>
          </w:p>
        </w:tc>
      </w:tr>
      <w:tr w:rsidR="001C4067" w:rsidRPr="00BE790E" w14:paraId="32D61971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702DB86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Epileps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07F9C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05D6C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10E675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9E570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57DA81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A786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5EF928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4AC6B65F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A9AE54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35BD8B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950C1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1FCB52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BD7B7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E3590C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,1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7FF8C9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.3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01C0569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606B3A22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44F3A5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7E3F0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44A91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1179E04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15BDF1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724B31F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5F88DB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0B6297E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9 (1.54-3.42)</w:t>
            </w:r>
          </w:p>
        </w:tc>
      </w:tr>
      <w:tr w:rsidR="001C4067" w:rsidRPr="00BE790E" w14:paraId="46ED09F3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CA21ECB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>Osteoarthriti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2840F9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55DB88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BD3D08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F419B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A8A9A4E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24E779A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74F43E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1C4067" w:rsidRPr="00BE790E" w14:paraId="38A178FA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EA393FC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N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470E2D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BA559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.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C71C69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6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DC4EB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5C3D336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,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48AA292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.6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658BA0B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 w:rsidRPr="00981662">
              <w:rPr>
                <w:rFonts w:cs="Times New Roman"/>
                <w:i/>
                <w:iCs/>
                <w:szCs w:val="24"/>
              </w:rPr>
              <w:t>Ref</w:t>
            </w:r>
          </w:p>
        </w:tc>
      </w:tr>
      <w:tr w:rsidR="001C4067" w:rsidRPr="00BE790E" w14:paraId="6F7DDD17" w14:textId="77777777" w:rsidTr="00EE1F9B">
        <w:trPr>
          <w:jc w:val="center"/>
        </w:trPr>
        <w:tc>
          <w:tcPr>
            <w:tcW w:w="29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AE943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Times New Roman"/>
                <w:szCs w:val="24"/>
              </w:rPr>
            </w:pPr>
            <w:r w:rsidRPr="00BE790E">
              <w:rPr>
                <w:rFonts w:cs="Times New Roman"/>
                <w:szCs w:val="24"/>
              </w:rPr>
              <w:t xml:space="preserve">         Y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C36C09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144DB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F55085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1EFAA0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18CB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0011FD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BED1A7" w14:textId="77777777" w:rsidR="001C4067" w:rsidRPr="00BE790E" w:rsidRDefault="001C4067" w:rsidP="00EE1F9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 (1.67-2.72)</w:t>
            </w:r>
          </w:p>
        </w:tc>
      </w:tr>
    </w:tbl>
    <w:p w14:paraId="4A97AB13" w14:textId="77777777" w:rsidR="001C4067" w:rsidRDefault="001C4067" w:rsidP="001C4067">
      <w:pPr>
        <w:jc w:val="center"/>
      </w:pPr>
      <w:r>
        <w:t>*</w:t>
      </w:r>
      <w:proofErr w:type="gramStart"/>
      <w:r>
        <w:t>matched</w:t>
      </w:r>
      <w:proofErr w:type="gramEnd"/>
      <w:r>
        <w:t xml:space="preserve"> on age group, sex, and epidemiological date (1:4 ratio)</w:t>
      </w:r>
    </w:p>
    <w:p w14:paraId="080590DA" w14:textId="77777777" w:rsidR="00F27CF1" w:rsidRDefault="00F27CF1"/>
    <w:sectPr w:rsidR="00F27CF1" w:rsidSect="001C40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67"/>
    <w:rsid w:val="001C4067"/>
    <w:rsid w:val="005706FD"/>
    <w:rsid w:val="00755901"/>
    <w:rsid w:val="00791D3D"/>
    <w:rsid w:val="00F2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22D83"/>
  <w15:chartTrackingRefBased/>
  <w15:docId w15:val="{A431F2DE-D499-4E0A-8134-B954E3ED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067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BIEGUN</dc:creator>
  <cp:keywords/>
  <dc:description/>
  <cp:lastModifiedBy>JEFFERY BIEGUN</cp:lastModifiedBy>
  <cp:revision>1</cp:revision>
  <dcterms:created xsi:type="dcterms:W3CDTF">2023-06-27T15:11:00Z</dcterms:created>
  <dcterms:modified xsi:type="dcterms:W3CDTF">2023-06-27T15:12:00Z</dcterms:modified>
</cp:coreProperties>
</file>